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6240" w:type="dxa"/>
        <w:tblLook w:val="04A0" w:firstRow="1" w:lastRow="0" w:firstColumn="1" w:lastColumn="0" w:noHBand="0" w:noVBand="1"/>
      </w:tblPr>
      <w:tblGrid>
        <w:gridCol w:w="1460"/>
        <w:gridCol w:w="1260"/>
        <w:gridCol w:w="1120"/>
        <w:gridCol w:w="1440"/>
        <w:gridCol w:w="960"/>
      </w:tblGrid>
      <w:tr w:rsidR="00AA6FD8" w:rsidRPr="00AA6FD8" w:rsidTr="00AA6FD8">
        <w:trPr>
          <w:trHeight w:val="615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6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P-box Subfamilies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</w:rPr>
            </w:pPr>
            <w:r w:rsidRPr="00AA6FD8">
              <w:rPr>
                <w:rFonts w:ascii="Times New Roman" w:eastAsia="Times New Roman" w:hAnsi="Times New Roman" w:cs="Times New Roman"/>
                <w:color w:val="000000"/>
                <w:sz w:val="48"/>
                <w:szCs w:val="48"/>
              </w:rPr>
              <w:t>ᶿ</w:t>
            </w:r>
            <w:r w:rsidRPr="00AA6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073480">
              <w:rPr>
                <w:rFonts w:ascii="Times New Roman" w:eastAsia="Times New Roman" w:hAnsi="Times New Roman" w:cs="Times New Roman"/>
                <w:sz w:val="48"/>
                <w:szCs w:val="48"/>
              </w:rPr>
              <w:t>ᶿ</w:t>
            </w:r>
            <w:r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QK&gt;0.9</w:t>
            </w: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P&lt;0.5</w:t>
            </w:r>
          </w:p>
        </w:tc>
      </w:tr>
      <w:tr w:rsidR="00AA6FD8" w:rsidRPr="00AA6FD8" w:rsidTr="00AA6FD8">
        <w:trPr>
          <w:trHeight w:val="300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I vs II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062677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207922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93437</w:t>
            </w: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P&lt;0.5</w:t>
            </w:r>
          </w:p>
        </w:tc>
      </w:tr>
      <w:tr w:rsidR="00AA6FD8" w:rsidRPr="00AA6FD8" w:rsidTr="00AA6FD8">
        <w:trPr>
          <w:trHeight w:val="300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I VS III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063292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219079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FD8" w:rsidRPr="00AA6FD8" w:rsidTr="00AA6FD8">
        <w:trPr>
          <w:trHeight w:val="300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I VS 4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239236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199382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FD8" w:rsidRPr="00AA6FD8" w:rsidTr="00AA6FD8">
        <w:trPr>
          <w:trHeight w:val="300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I VS 5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152898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236246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998992</w:t>
            </w: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P&lt;0.5</w:t>
            </w:r>
          </w:p>
        </w:tc>
      </w:tr>
      <w:tr w:rsidR="00AA6FD8" w:rsidRPr="00AA6FD8" w:rsidTr="00AA6FD8">
        <w:trPr>
          <w:trHeight w:val="300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I VS 6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158766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16094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FD8" w:rsidRPr="00AA6FD8" w:rsidTr="00AA6FD8">
        <w:trPr>
          <w:trHeight w:val="300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I VS 7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417712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152607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FD8" w:rsidRPr="00AA6FD8" w:rsidTr="00AA6FD8">
        <w:trPr>
          <w:trHeight w:val="300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2 VS 3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-0.120188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224814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FD8" w:rsidRPr="00AA6FD8" w:rsidTr="00AA6FD8">
        <w:trPr>
          <w:trHeight w:val="300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2VS 4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-0.086751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229107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FD8" w:rsidRPr="00AA6FD8" w:rsidTr="00AA6FD8">
        <w:trPr>
          <w:trHeight w:val="300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2 VS 5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-0.171034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259765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FD8" w:rsidRPr="00AA6FD8" w:rsidTr="00AA6FD8">
        <w:trPr>
          <w:trHeight w:val="300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2 VS 6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000151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166642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FD8" w:rsidRPr="00AA6FD8" w:rsidTr="00AA6FD8">
        <w:trPr>
          <w:trHeight w:val="300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2 VS 7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161843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185924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FD8" w:rsidRPr="00AA6FD8" w:rsidTr="00AA6FD8">
        <w:trPr>
          <w:trHeight w:val="300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3 VS 4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-0.019376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226123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FD8" w:rsidRPr="00AA6FD8" w:rsidTr="00AA6FD8">
        <w:trPr>
          <w:trHeight w:val="300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3 VS 5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-0.171688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25991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FD8" w:rsidRPr="00AA6FD8" w:rsidTr="00AA6FD8">
        <w:trPr>
          <w:trHeight w:val="300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3 VS 6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102281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156547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FD8" w:rsidRPr="00AA6FD8" w:rsidTr="00AA6FD8">
        <w:trPr>
          <w:trHeight w:val="300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3 VS 7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3217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16768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FD8" w:rsidRPr="00AA6FD8" w:rsidTr="00AA6FD8">
        <w:trPr>
          <w:trHeight w:val="300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4 VS 5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-0.204903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254016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FD8" w:rsidRPr="00AA6FD8" w:rsidTr="00AA6FD8">
        <w:trPr>
          <w:trHeight w:val="300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4 VS 6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047739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166058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FD8" w:rsidRPr="00AA6FD8" w:rsidTr="00AA6FD8">
        <w:trPr>
          <w:trHeight w:val="300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4 VS 7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094671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19086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FD8" w:rsidRPr="00AA6FD8" w:rsidTr="00AA6FD8">
        <w:trPr>
          <w:trHeight w:val="300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5 VS 6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-0.157163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211268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FD8" w:rsidRPr="00AA6FD8" w:rsidTr="00AA6FD8">
        <w:trPr>
          <w:trHeight w:val="300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5 VS 7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28536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176664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6FD8" w:rsidRPr="00AA6FD8" w:rsidTr="00AA6FD8">
        <w:trPr>
          <w:trHeight w:val="300"/>
        </w:trPr>
        <w:tc>
          <w:tcPr>
            <w:tcW w:w="1460" w:type="dxa"/>
            <w:noWrap/>
            <w:hideMark/>
          </w:tcPr>
          <w:p w:rsidR="00AA6FD8" w:rsidRPr="00AA6FD8" w:rsidRDefault="00AA6FD8" w:rsidP="00AA6FD8">
            <w:pPr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6 VS 7</w:t>
            </w:r>
          </w:p>
        </w:tc>
        <w:tc>
          <w:tcPr>
            <w:tcW w:w="126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457091</w:t>
            </w:r>
          </w:p>
        </w:tc>
        <w:tc>
          <w:tcPr>
            <w:tcW w:w="112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A6FD8">
              <w:rPr>
                <w:rFonts w:ascii="Calibri" w:eastAsia="Times New Roman" w:hAnsi="Calibri" w:cs="Times New Roman"/>
                <w:color w:val="000000"/>
              </w:rPr>
              <w:t>0.094674</w:t>
            </w:r>
          </w:p>
        </w:tc>
        <w:tc>
          <w:tcPr>
            <w:tcW w:w="1440" w:type="dxa"/>
            <w:noWrap/>
            <w:hideMark/>
          </w:tcPr>
          <w:p w:rsidR="00AA6FD8" w:rsidRPr="00AA6FD8" w:rsidRDefault="00AA6FD8" w:rsidP="00AA6F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AA6FD8" w:rsidRPr="00AA6FD8" w:rsidRDefault="00AA6FD8" w:rsidP="00AA6F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B6417A" w:rsidRDefault="00B6417A"/>
    <w:p w:rsidR="00AB1743" w:rsidRPr="00AB1743" w:rsidRDefault="00D71F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3F3F7A">
        <w:rPr>
          <w:rFonts w:ascii="Times New Roman" w:hAnsi="Times New Roman" w:cs="Times New Roman"/>
          <w:b/>
          <w:bCs/>
          <w:sz w:val="24"/>
          <w:szCs w:val="24"/>
        </w:rPr>
        <w:t>5</w:t>
      </w:r>
      <w:bookmarkStart w:id="0" w:name="_GoBack"/>
      <w:bookmarkEnd w:id="0"/>
      <w:r w:rsidR="00AB17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1743" w:rsidRPr="00AB1743">
        <w:rPr>
          <w:rFonts w:ascii="Times New Roman" w:hAnsi="Times New Roman" w:cs="Times New Roman"/>
          <w:b/>
          <w:bCs/>
          <w:sz w:val="24"/>
          <w:szCs w:val="24"/>
        </w:rPr>
        <w:t xml:space="preserve"> Analysis of type II functional divergence.</w:t>
      </w:r>
    </w:p>
    <w:sectPr w:rsidR="00AB1743" w:rsidRPr="00AB17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3D74"/>
    <w:rsid w:val="00385F6D"/>
    <w:rsid w:val="003F3F7A"/>
    <w:rsid w:val="00AA6FD8"/>
    <w:rsid w:val="00AB1743"/>
    <w:rsid w:val="00B33D74"/>
    <w:rsid w:val="00B6417A"/>
    <w:rsid w:val="00D71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5E2CC"/>
  <w15:chartTrackingRefBased/>
  <w15:docId w15:val="{DF87EE97-50A5-468B-8E7B-28286C4F8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A6F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96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5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5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B81A0CF-5F0B-4F44-BCEF-B9FF49E85F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f3d6a2-afdc-49d1-af92-922bf51315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4FD00618-D4FA-44F4-B1D8-622E2F54D63C}">
  <ds:schemaRefs>
    <ds:schemaRef ds:uri="http://schemas.microsoft.com/office/2006/metadata/properties"/>
    <ds:schemaRef ds:uri="5bf3d6a2-afdc-49d1-af92-922bf5131581"/>
  </ds:schemaRefs>
</ds:datastoreItem>
</file>

<file path=customXml/itemProps3.xml><?xml version="1.0" encoding="utf-8"?>
<ds:datastoreItem xmlns:ds="http://schemas.openxmlformats.org/officeDocument/2006/customXml" ds:itemID="{B1DC9A28-A9A1-48D1-9299-4249F60FFB8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</dc:creator>
  <cp:keywords/>
  <dc:description/>
  <cp:lastModifiedBy>Sidra Amiri</cp:lastModifiedBy>
  <cp:revision>2</cp:revision>
  <dcterms:created xsi:type="dcterms:W3CDTF">2018-02-22T09:36:00Z</dcterms:created>
  <dcterms:modified xsi:type="dcterms:W3CDTF">2018-02-22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